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80A4" w14:textId="05980AF2" w:rsidR="00D66DB5" w:rsidRPr="00745AE6" w:rsidRDefault="00195F3E">
      <w:pPr>
        <w:rPr>
          <w:b/>
          <w:bCs/>
        </w:rPr>
      </w:pPr>
    </w:p>
    <w:p w14:paraId="34E8A348" w14:textId="5C87CC4D" w:rsidR="00A47613" w:rsidRPr="00745AE6" w:rsidRDefault="000B68B4" w:rsidP="000B68B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Table S1. Effect of </w:t>
      </w:r>
      <w:proofErr w:type="spellStart"/>
      <w:r w:rsidRPr="00745AE6">
        <w:rPr>
          <w:rFonts w:ascii="Times New Roman" w:hAnsi="Times New Roman" w:cs="Times New Roman"/>
          <w:b/>
          <w:bCs/>
          <w:sz w:val="18"/>
          <w:szCs w:val="18"/>
        </w:rPr>
        <w:t>mSPS</w:t>
      </w:r>
      <w:proofErr w:type="spellEnd"/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EA on 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>behavior in mic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558"/>
        <w:gridCol w:w="1116"/>
        <w:gridCol w:w="1352"/>
        <w:gridCol w:w="1160"/>
      </w:tblGrid>
      <w:tr w:rsidR="001562F4" w:rsidRPr="00745AE6" w14:paraId="13694ED4" w14:textId="77777777" w:rsidTr="001562F4">
        <w:tc>
          <w:tcPr>
            <w:tcW w:w="1878" w:type="pct"/>
            <w:vMerge w:val="restart"/>
            <w:tcBorders>
              <w:top w:val="single" w:sz="4" w:space="0" w:color="auto"/>
            </w:tcBorders>
            <w:vAlign w:val="center"/>
          </w:tcPr>
          <w:p w14:paraId="4EC52FE3" w14:textId="520E0B23" w:rsidR="001562F4" w:rsidRPr="00745AE6" w:rsidRDefault="001562F4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al index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77777777" w:rsidR="001562F4" w:rsidRPr="00745AE6" w:rsidRDefault="001562F4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PS</w:t>
            </w:r>
            <w:proofErr w:type="spellEnd"/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5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77777777" w:rsidR="001562F4" w:rsidRPr="00745AE6" w:rsidRDefault="001562F4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 factor</w:t>
            </w:r>
          </w:p>
        </w:tc>
      </w:tr>
      <w:tr w:rsidR="001562F4" w:rsidRPr="00745AE6" w14:paraId="0DF4CAC4" w14:textId="77777777" w:rsidTr="00E01FAB">
        <w:tc>
          <w:tcPr>
            <w:tcW w:w="1878" w:type="pct"/>
            <w:vMerge/>
            <w:tcBorders>
              <w:bottom w:val="single" w:sz="4" w:space="0" w:color="auto"/>
            </w:tcBorders>
          </w:tcPr>
          <w:p w14:paraId="4A01C8CC" w14:textId="657B9B9F" w:rsidR="001562F4" w:rsidRPr="00745AE6" w:rsidRDefault="001562F4" w:rsidP="00745AE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1811346" w14:textId="77777777" w:rsidR="001562F4" w:rsidRPr="00745AE6" w:rsidRDefault="001562F4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FCD441E" w14:textId="77777777" w:rsidR="001562F4" w:rsidRPr="000D385F" w:rsidRDefault="001562F4" w:rsidP="00745AE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50BAE4A6" w14:textId="77777777" w:rsidR="001562F4" w:rsidRPr="00745AE6" w:rsidRDefault="001562F4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2CE2A586" w14:textId="77777777" w:rsidR="001562F4" w:rsidRPr="000D385F" w:rsidRDefault="001562F4" w:rsidP="00745AE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45AE6" w:rsidRPr="00745AE6" w14:paraId="2B6EFDE2" w14:textId="77777777" w:rsidTr="001562F4">
        <w:tc>
          <w:tcPr>
            <w:tcW w:w="1878" w:type="pct"/>
            <w:tcBorders>
              <w:top w:val="single" w:sz="4" w:space="0" w:color="auto"/>
            </w:tcBorders>
          </w:tcPr>
          <w:p w14:paraId="031386D1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Total distance in OFT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1F27A997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2.320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FA1B909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0A445B13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7B66A258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745AE6" w:rsidRPr="00745AE6" w14:paraId="69E5F01E" w14:textId="77777777" w:rsidTr="001562F4">
        <w:tc>
          <w:tcPr>
            <w:tcW w:w="1878" w:type="pct"/>
          </w:tcPr>
          <w:p w14:paraId="5C0EA0F0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Time spent in the center (OFT)</w:t>
            </w:r>
          </w:p>
        </w:tc>
        <w:tc>
          <w:tcPr>
            <w:tcW w:w="938" w:type="pct"/>
          </w:tcPr>
          <w:p w14:paraId="38410F39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4.348</w:t>
            </w:r>
          </w:p>
        </w:tc>
        <w:tc>
          <w:tcPr>
            <w:tcW w:w="672" w:type="pct"/>
          </w:tcPr>
          <w:p w14:paraId="32F1D719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14" w:type="pct"/>
          </w:tcPr>
          <w:p w14:paraId="02D5A850" w14:textId="7F93A828" w:rsidR="00A47613" w:rsidRPr="00745AE6" w:rsidRDefault="00363E3A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3.659</w:t>
            </w:r>
          </w:p>
        </w:tc>
        <w:tc>
          <w:tcPr>
            <w:tcW w:w="698" w:type="pct"/>
          </w:tcPr>
          <w:p w14:paraId="59A6AA73" w14:textId="022188BE" w:rsidR="00A47613" w:rsidRPr="00745AE6" w:rsidRDefault="00363E3A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745AE6" w:rsidRPr="00745AE6" w14:paraId="163BF93F" w14:textId="77777777" w:rsidTr="001562F4">
        <w:tc>
          <w:tcPr>
            <w:tcW w:w="1878" w:type="pct"/>
          </w:tcPr>
          <w:p w14:paraId="3539A6C9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Time spent in the open arms (OFT)</w:t>
            </w:r>
          </w:p>
        </w:tc>
        <w:tc>
          <w:tcPr>
            <w:tcW w:w="938" w:type="pct"/>
          </w:tcPr>
          <w:p w14:paraId="7FC03878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10.401</w:t>
            </w:r>
          </w:p>
        </w:tc>
        <w:tc>
          <w:tcPr>
            <w:tcW w:w="672" w:type="pct"/>
          </w:tcPr>
          <w:p w14:paraId="0C43506E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814" w:type="pct"/>
          </w:tcPr>
          <w:p w14:paraId="0D7130C1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7.373</w:t>
            </w:r>
          </w:p>
        </w:tc>
        <w:tc>
          <w:tcPr>
            <w:tcW w:w="698" w:type="pct"/>
          </w:tcPr>
          <w:p w14:paraId="4A6816B5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745AE6" w:rsidRPr="00745AE6" w14:paraId="669A397C" w14:textId="77777777" w:rsidTr="001562F4">
        <w:tc>
          <w:tcPr>
            <w:tcW w:w="1878" w:type="pct"/>
          </w:tcPr>
          <w:p w14:paraId="15D5910C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Contextual freezing time</w:t>
            </w:r>
          </w:p>
        </w:tc>
        <w:tc>
          <w:tcPr>
            <w:tcW w:w="938" w:type="pct"/>
          </w:tcPr>
          <w:p w14:paraId="3D2A44D0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10.587</w:t>
            </w:r>
          </w:p>
        </w:tc>
        <w:tc>
          <w:tcPr>
            <w:tcW w:w="672" w:type="pct"/>
          </w:tcPr>
          <w:p w14:paraId="199EB608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814" w:type="pct"/>
          </w:tcPr>
          <w:p w14:paraId="78BA1BE8" w14:textId="44BF200F" w:rsidR="00A47613" w:rsidRPr="00745AE6" w:rsidRDefault="00363E3A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3.365</w:t>
            </w:r>
          </w:p>
        </w:tc>
        <w:tc>
          <w:tcPr>
            <w:tcW w:w="698" w:type="pct"/>
          </w:tcPr>
          <w:p w14:paraId="16CD8CAB" w14:textId="39D17D38" w:rsidR="00A47613" w:rsidRPr="00745AE6" w:rsidRDefault="003E3A77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745AE6" w:rsidRPr="00745AE6" w14:paraId="14BE12BA" w14:textId="77777777" w:rsidTr="001562F4">
        <w:tc>
          <w:tcPr>
            <w:tcW w:w="1878" w:type="pct"/>
          </w:tcPr>
          <w:p w14:paraId="459C412F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Cued freezing time</w:t>
            </w:r>
          </w:p>
        </w:tc>
        <w:tc>
          <w:tcPr>
            <w:tcW w:w="938" w:type="pct"/>
          </w:tcPr>
          <w:p w14:paraId="167D7A93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18.389</w:t>
            </w:r>
          </w:p>
        </w:tc>
        <w:tc>
          <w:tcPr>
            <w:tcW w:w="672" w:type="pct"/>
          </w:tcPr>
          <w:p w14:paraId="66D40C5A" w14:textId="77777777" w:rsidR="00A47613" w:rsidRPr="00745AE6" w:rsidRDefault="00A47613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814" w:type="pct"/>
          </w:tcPr>
          <w:p w14:paraId="6FEAC650" w14:textId="37357742" w:rsidR="00A47613" w:rsidRPr="00745AE6" w:rsidRDefault="003E3A77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1.738</w:t>
            </w:r>
          </w:p>
        </w:tc>
        <w:tc>
          <w:tcPr>
            <w:tcW w:w="698" w:type="pct"/>
          </w:tcPr>
          <w:p w14:paraId="1CC6E14D" w14:textId="3EACEF47" w:rsidR="00A47613" w:rsidRPr="00745AE6" w:rsidRDefault="003E3A77" w:rsidP="00745A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</w:tbl>
    <w:p w14:paraId="5B9E69F5" w14:textId="77777777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38498" w14:textId="77777777" w:rsidR="00195F3E" w:rsidRDefault="00195F3E" w:rsidP="003735F2">
      <w:r>
        <w:separator/>
      </w:r>
    </w:p>
  </w:endnote>
  <w:endnote w:type="continuationSeparator" w:id="0">
    <w:p w14:paraId="0197F4EA" w14:textId="77777777" w:rsidR="00195F3E" w:rsidRDefault="00195F3E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5FEB4" w14:textId="77777777" w:rsidR="00195F3E" w:rsidRDefault="00195F3E" w:rsidP="003735F2">
      <w:r>
        <w:separator/>
      </w:r>
    </w:p>
  </w:footnote>
  <w:footnote w:type="continuationSeparator" w:id="0">
    <w:p w14:paraId="7241C661" w14:textId="77777777" w:rsidR="00195F3E" w:rsidRDefault="00195F3E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B68B4"/>
    <w:rsid w:val="000B7670"/>
    <w:rsid w:val="000D385F"/>
    <w:rsid w:val="001562F4"/>
    <w:rsid w:val="00195F3E"/>
    <w:rsid w:val="001D5E01"/>
    <w:rsid w:val="002E6C5B"/>
    <w:rsid w:val="003428F5"/>
    <w:rsid w:val="00363E3A"/>
    <w:rsid w:val="003735F2"/>
    <w:rsid w:val="003E3A77"/>
    <w:rsid w:val="004A34E4"/>
    <w:rsid w:val="004B4851"/>
    <w:rsid w:val="00605B00"/>
    <w:rsid w:val="0067673C"/>
    <w:rsid w:val="00745AE6"/>
    <w:rsid w:val="007A5AAA"/>
    <w:rsid w:val="00956823"/>
    <w:rsid w:val="00A47613"/>
    <w:rsid w:val="00D42764"/>
    <w:rsid w:val="00DC6A4D"/>
    <w:rsid w:val="00F827FA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7</cp:revision>
  <dcterms:created xsi:type="dcterms:W3CDTF">2021-12-22T08:32:00Z</dcterms:created>
  <dcterms:modified xsi:type="dcterms:W3CDTF">2021-12-23T09:46:00Z</dcterms:modified>
</cp:coreProperties>
</file>